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3D7" w:rsidRDefault="007513D7" w:rsidP="00805ABB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2. Characteristics of non-genetic risk factors for breast cancer in each participating study.</w:t>
      </w:r>
    </w:p>
    <w:tbl>
      <w:tblPr>
        <w:tblW w:w="15067" w:type="dxa"/>
        <w:tblInd w:w="93" w:type="dxa"/>
        <w:tblLook w:val="00A0" w:firstRow="1" w:lastRow="0" w:firstColumn="1" w:lastColumn="0" w:noHBand="0" w:noVBand="0"/>
      </w:tblPr>
      <w:tblGrid>
        <w:gridCol w:w="2590"/>
        <w:gridCol w:w="1130"/>
        <w:gridCol w:w="946"/>
        <w:gridCol w:w="946"/>
        <w:gridCol w:w="795"/>
        <w:gridCol w:w="264"/>
        <w:gridCol w:w="1291"/>
        <w:gridCol w:w="946"/>
        <w:gridCol w:w="1123"/>
        <w:gridCol w:w="708"/>
        <w:gridCol w:w="272"/>
        <w:gridCol w:w="1164"/>
        <w:gridCol w:w="1049"/>
        <w:gridCol w:w="1049"/>
        <w:gridCol w:w="798"/>
      </w:tblGrid>
      <w:tr w:rsidR="007513D7" w:rsidRPr="00835202" w:rsidTr="0024671F">
        <w:trPr>
          <w:trHeight w:val="296"/>
        </w:trPr>
        <w:tc>
          <w:tcPr>
            <w:tcW w:w="259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HS</w:t>
            </w:r>
          </w:p>
        </w:tc>
        <w:tc>
          <w:tcPr>
            <w:tcW w:w="26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6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GHS</w:t>
            </w:r>
          </w:p>
        </w:tc>
        <w:tc>
          <w:tcPr>
            <w:tcW w:w="27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659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ardBC</w:t>
            </w:r>
            <w:proofErr w:type="spellEnd"/>
          </w:p>
        </w:tc>
      </w:tr>
      <w:tr w:rsidR="007513D7" w:rsidRPr="00835202" w:rsidTr="0024671F">
        <w:trPr>
          <w:trHeight w:val="296"/>
        </w:trPr>
        <w:tc>
          <w:tcPr>
            <w:tcW w:w="25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All Subject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ntrol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val</w:t>
            </w:r>
            <w:proofErr w:type="spellEnd"/>
          </w:p>
        </w:tc>
        <w:tc>
          <w:tcPr>
            <w:tcW w:w="2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All Subject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ntrols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val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665927">
              <w:rPr>
                <w:rFonts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All Subject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ntrols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val</w:t>
            </w:r>
            <w:proofErr w:type="spellEnd"/>
          </w:p>
        </w:tc>
      </w:tr>
      <w:tr w:rsidR="007513D7" w:rsidRPr="00835202" w:rsidTr="0024671F">
        <w:trPr>
          <w:trHeight w:val="282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 xml:space="preserve">Age, </w:t>
            </w:r>
            <w:proofErr w:type="spellStart"/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58.4(6.4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58.3(6.4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58.4(6.4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B34F19" w:rsidP="00B34F1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.</w:t>
            </w:r>
            <w:r w:rsidRPr="00B34F19">
              <w:rPr>
                <w:rFonts w:ascii="Arial" w:hAnsi="Arial" w:cs="Arial"/>
                <w:sz w:val="16"/>
                <w:szCs w:val="16"/>
              </w:rPr>
              <w:t>7</w:t>
            </w:r>
            <w:r w:rsidR="007513D7" w:rsidRPr="00B34F19">
              <w:rPr>
                <w:rFonts w:ascii="Arial" w:hAnsi="Arial" w:cs="Arial"/>
                <w:sz w:val="16"/>
                <w:szCs w:val="16"/>
              </w:rPr>
              <w:t>(</w:t>
            </w:r>
            <w:r w:rsidRPr="00B34F19">
              <w:rPr>
                <w:rFonts w:ascii="Arial" w:hAnsi="Arial" w:cs="Arial"/>
                <w:sz w:val="16"/>
                <w:szCs w:val="16"/>
              </w:rPr>
              <w:t>7.12</w:t>
            </w:r>
            <w:r w:rsidR="007513D7" w:rsidRPr="00B34F1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B34F19" w:rsidRDefault="00B34F19" w:rsidP="00B34F1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4F19">
              <w:rPr>
                <w:rFonts w:ascii="Arial" w:hAnsi="Arial" w:cs="Arial"/>
                <w:sz w:val="16"/>
                <w:szCs w:val="16"/>
              </w:rPr>
              <w:t>56.2</w:t>
            </w:r>
            <w:r w:rsidR="007513D7" w:rsidRPr="00B34F19">
              <w:rPr>
                <w:rFonts w:ascii="Arial" w:hAnsi="Arial" w:cs="Arial"/>
                <w:sz w:val="16"/>
                <w:szCs w:val="16"/>
              </w:rPr>
              <w:t>(</w:t>
            </w:r>
            <w:r w:rsidRPr="00B34F19">
              <w:rPr>
                <w:rFonts w:ascii="Arial" w:hAnsi="Arial" w:cs="Arial"/>
                <w:sz w:val="16"/>
                <w:szCs w:val="16"/>
              </w:rPr>
              <w:t>7.35</w:t>
            </w:r>
            <w:r w:rsidR="007513D7" w:rsidRPr="00B34F1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B34F19" w:rsidRDefault="00B34F19" w:rsidP="00B34F1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4F19">
              <w:rPr>
                <w:rFonts w:ascii="Arial" w:hAnsi="Arial" w:cs="Arial"/>
                <w:sz w:val="16"/>
                <w:szCs w:val="16"/>
              </w:rPr>
              <w:t>54.6</w:t>
            </w:r>
            <w:r w:rsidR="007513D7" w:rsidRPr="00B34F19">
              <w:rPr>
                <w:rFonts w:ascii="Arial" w:hAnsi="Arial" w:cs="Arial"/>
                <w:sz w:val="16"/>
                <w:szCs w:val="16"/>
              </w:rPr>
              <w:t>(</w:t>
            </w:r>
            <w:r w:rsidRPr="00B34F19">
              <w:rPr>
                <w:rFonts w:ascii="Arial" w:hAnsi="Arial" w:cs="Arial"/>
                <w:sz w:val="16"/>
                <w:szCs w:val="16"/>
              </w:rPr>
              <w:t>7.09</w:t>
            </w:r>
            <w:r w:rsidR="007513D7" w:rsidRPr="00B34F1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left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3.8E-1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49.3(14.2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57.4(11.5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39.7(10.8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4.6E-157</w:t>
            </w:r>
          </w:p>
        </w:tc>
      </w:tr>
      <w:tr w:rsidR="007513D7" w:rsidRPr="00835202" w:rsidTr="0024671F">
        <w:trPr>
          <w:trHeight w:val="282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 xml:space="preserve">Age group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513D7" w:rsidRPr="00835202" w:rsidTr="0024671F">
        <w:trPr>
          <w:trHeight w:val="282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0B5DC1">
            <w:pPr>
              <w:spacing w:after="0"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 xml:space="preserve">&lt;50 </w:t>
            </w:r>
            <w:proofErr w:type="spellStart"/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258(11.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128(11.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130(11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7443(32.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256(23.9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7187(32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1.9E-0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762(51.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215(26.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547(81.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1.5E-104</w:t>
            </w:r>
          </w:p>
        </w:tc>
      </w:tr>
      <w:tr w:rsidR="007513D7" w:rsidRPr="00835202" w:rsidTr="0024671F">
        <w:trPr>
          <w:trHeight w:val="282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0B5DC1">
            <w:pPr>
              <w:spacing w:after="0"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50-59 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944(41.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473(41.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471(41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10674(45.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511(47.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10163(45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351(23.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245(30.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106(15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7513D7" w:rsidRPr="00835202" w:rsidTr="0024671F">
        <w:trPr>
          <w:trHeight w:val="282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0B5DC1">
            <w:pPr>
              <w:spacing w:after="0"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60-69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1083(47.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542(47.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541(47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4385(18.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256(23.9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4129(18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228(15.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209(25.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19(2.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7513D7" w:rsidRPr="00835202" w:rsidTr="0024671F">
        <w:trPr>
          <w:trHeight w:val="282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0B5DC1">
            <w:pPr>
              <w:spacing w:after="0"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≥70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2(0.0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2(0.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774( 3.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48( 4.5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726( 3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142(9.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140(17.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2(0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7513D7" w:rsidRPr="00835202" w:rsidTr="0024671F">
        <w:trPr>
          <w:trHeight w:val="282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 xml:space="preserve">Age at menarche, </w:t>
            </w:r>
            <w:proofErr w:type="spellStart"/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12.5(1.3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12.5(1.4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12.6(1.3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B34F19" w:rsidRDefault="007513D7" w:rsidP="00B34F1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4F19">
              <w:rPr>
                <w:rFonts w:ascii="Arial" w:hAnsi="Arial" w:cs="Arial"/>
                <w:sz w:val="16"/>
                <w:szCs w:val="16"/>
              </w:rPr>
              <w:t>12.</w:t>
            </w:r>
            <w:r w:rsidR="00B34F19" w:rsidRPr="00B34F19">
              <w:rPr>
                <w:rFonts w:ascii="Arial" w:hAnsi="Arial" w:cs="Arial"/>
                <w:sz w:val="16"/>
                <w:szCs w:val="16"/>
              </w:rPr>
              <w:t>4</w:t>
            </w:r>
            <w:r w:rsidRPr="00B34F19">
              <w:rPr>
                <w:rFonts w:ascii="Arial" w:hAnsi="Arial" w:cs="Arial"/>
                <w:sz w:val="16"/>
                <w:szCs w:val="16"/>
              </w:rPr>
              <w:t>(</w:t>
            </w:r>
            <w:r w:rsidR="00B34F19">
              <w:rPr>
                <w:rFonts w:ascii="Arial" w:hAnsi="Arial" w:cs="Arial"/>
                <w:sz w:val="16"/>
                <w:szCs w:val="16"/>
              </w:rPr>
              <w:t>1.44</w:t>
            </w:r>
            <w:r w:rsidRPr="00B34F1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B34F19" w:rsidRDefault="007513D7" w:rsidP="00B34F1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4F19">
              <w:rPr>
                <w:rFonts w:ascii="Arial" w:hAnsi="Arial" w:cs="Arial"/>
                <w:sz w:val="16"/>
                <w:szCs w:val="16"/>
              </w:rPr>
              <w:t>12.</w:t>
            </w:r>
            <w:r w:rsidR="00B34F19">
              <w:rPr>
                <w:rFonts w:ascii="Arial" w:hAnsi="Arial" w:cs="Arial"/>
                <w:sz w:val="16"/>
                <w:szCs w:val="16"/>
              </w:rPr>
              <w:t>4</w:t>
            </w:r>
            <w:r w:rsidRPr="00B34F19">
              <w:rPr>
                <w:rFonts w:ascii="Arial" w:hAnsi="Arial" w:cs="Arial"/>
                <w:sz w:val="16"/>
                <w:szCs w:val="16"/>
              </w:rPr>
              <w:t>(</w:t>
            </w:r>
            <w:r w:rsidR="00B34F19">
              <w:rPr>
                <w:rFonts w:ascii="Arial" w:hAnsi="Arial" w:cs="Arial"/>
                <w:sz w:val="16"/>
                <w:szCs w:val="16"/>
              </w:rPr>
              <w:t>1.45</w:t>
            </w:r>
            <w:r w:rsidRPr="00B34F1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B34F19" w:rsidRDefault="007513D7" w:rsidP="00B34F1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4F19">
              <w:rPr>
                <w:rFonts w:ascii="Arial" w:hAnsi="Arial" w:cs="Arial"/>
                <w:sz w:val="16"/>
                <w:szCs w:val="16"/>
              </w:rPr>
              <w:t>12.</w:t>
            </w:r>
            <w:r w:rsidR="00B34F19">
              <w:rPr>
                <w:rFonts w:ascii="Arial" w:hAnsi="Arial" w:cs="Arial"/>
                <w:sz w:val="16"/>
                <w:szCs w:val="16"/>
              </w:rPr>
              <w:t>4</w:t>
            </w:r>
            <w:r w:rsidRPr="00B34F19">
              <w:rPr>
                <w:rFonts w:ascii="Arial" w:hAnsi="Arial" w:cs="Arial"/>
                <w:sz w:val="16"/>
                <w:szCs w:val="16"/>
              </w:rPr>
              <w:t>(</w:t>
            </w:r>
            <w:r w:rsidR="00B34F19">
              <w:rPr>
                <w:rFonts w:ascii="Arial" w:hAnsi="Arial" w:cs="Arial"/>
                <w:sz w:val="16"/>
                <w:szCs w:val="16"/>
              </w:rPr>
              <w:t>1.44</w:t>
            </w:r>
            <w:r w:rsidRPr="00B34F1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7513D7" w:rsidRPr="00835202" w:rsidTr="0024671F">
        <w:trPr>
          <w:trHeight w:val="282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 xml:space="preserve">Age at menarche group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7513D7" w:rsidRPr="00835202" w:rsidTr="0024671F">
        <w:trPr>
          <w:trHeight w:val="282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0B5DC1">
            <w:pPr>
              <w:spacing w:after="0"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 xml:space="preserve">≥14 </w:t>
            </w:r>
            <w:proofErr w:type="spellStart"/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464(20.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222(19.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242(21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4243(18.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193(18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4050(18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7513D7" w:rsidRPr="00835202" w:rsidTr="0024671F">
        <w:trPr>
          <w:trHeight w:val="282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0B5DC1">
            <w:pPr>
              <w:spacing w:after="0"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 xml:space="preserve">12-14 </w:t>
            </w:r>
            <w:proofErr w:type="spellStart"/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1292(56.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641(56.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651(57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13363(57.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602(56.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12761(57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7513D7" w:rsidRPr="00835202" w:rsidTr="0024671F">
        <w:trPr>
          <w:trHeight w:val="282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0B5DC1">
            <w:pPr>
              <w:spacing w:after="0"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 xml:space="preserve">&lt;12 </w:t>
            </w:r>
            <w:proofErr w:type="spellStart"/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514(22.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270(23.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244(21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5644(24.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275(25.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5369(24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7513D7" w:rsidRPr="00835202" w:rsidTr="0024671F">
        <w:trPr>
          <w:trHeight w:val="282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 xml:space="preserve">Age at natural </w:t>
            </w:r>
            <w:proofErr w:type="spellStart"/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menopause</w:t>
            </w:r>
            <w:r w:rsidR="00A44F9F" w:rsidRPr="00A44F9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50.8(3.1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50.8(3.2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50.7(3.0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B34F19" w:rsidRDefault="007513D7" w:rsidP="00665927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B34F19" w:rsidRDefault="00B34F19" w:rsidP="00B34F1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.6</w:t>
            </w:r>
            <w:r w:rsidR="007513D7" w:rsidRPr="00B34F19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.65</w:t>
            </w:r>
            <w:r w:rsidR="007513D7" w:rsidRPr="00B34F1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B34F19" w:rsidRDefault="00B34F19" w:rsidP="00B34F1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.6</w:t>
            </w:r>
            <w:r w:rsidR="007513D7" w:rsidRPr="00B34F19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.31</w:t>
            </w:r>
            <w:r w:rsidR="007513D7" w:rsidRPr="00B34F1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B34F19" w:rsidRDefault="00B34F19" w:rsidP="00B34F1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.6</w:t>
            </w:r>
            <w:r w:rsidR="007513D7" w:rsidRPr="00B34F19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.66</w:t>
            </w:r>
            <w:r w:rsidR="007513D7" w:rsidRPr="00B34F1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7513D7" w:rsidRPr="00835202" w:rsidTr="0024671F">
        <w:trPr>
          <w:trHeight w:val="282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A44F9F" w:rsidP="0066592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ge at natural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enopause</w:t>
            </w:r>
            <w:r w:rsidRPr="00A44F9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="007513D7" w:rsidRPr="00665927">
              <w:rPr>
                <w:rFonts w:ascii="Arial" w:hAnsi="Arial" w:cs="Arial"/>
                <w:color w:val="000000"/>
                <w:sz w:val="16"/>
                <w:szCs w:val="16"/>
              </w:rPr>
              <w:t xml:space="preserve"> group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7513D7" w:rsidRPr="00835202" w:rsidTr="0024671F">
        <w:trPr>
          <w:trHeight w:val="282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0B5DC1">
            <w:pPr>
              <w:spacing w:after="0"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 xml:space="preserve">≥55 </w:t>
            </w:r>
            <w:proofErr w:type="spellStart"/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146(10.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70(10.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76(11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1632(13.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69(11.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1563(13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7.6E-0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7513D7" w:rsidRPr="00835202" w:rsidTr="0024671F">
        <w:trPr>
          <w:trHeight w:val="282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0B5DC1">
            <w:pPr>
              <w:spacing w:after="0"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 xml:space="preserve">45-55 </w:t>
            </w:r>
            <w:proofErr w:type="spellStart"/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1159(86.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609(87.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550(84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9599(80.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511(84.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9088(79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7513D7" w:rsidRPr="00835202" w:rsidTr="0024671F">
        <w:trPr>
          <w:trHeight w:val="282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0B5DC1">
            <w:pPr>
              <w:spacing w:after="0"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 xml:space="preserve">&lt;45 </w:t>
            </w:r>
            <w:proofErr w:type="spellStart"/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42(3.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18(2.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24(3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744( 6.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23( 3.8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721( 6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7513D7" w:rsidRPr="00835202" w:rsidTr="0024671F">
        <w:trPr>
          <w:trHeight w:val="282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Age at first live birth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7513D7" w:rsidRPr="00835202" w:rsidTr="0024671F">
        <w:trPr>
          <w:trHeight w:val="282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0B5DC1">
            <w:pPr>
              <w:spacing w:after="0"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 xml:space="preserve">&lt;20 </w:t>
            </w:r>
            <w:proofErr w:type="spellStart"/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9(0.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3(0.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6(0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1928(9.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57(6.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1871(9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5.6E-0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7513D7" w:rsidRPr="00835202" w:rsidTr="0024671F">
        <w:trPr>
          <w:trHeight w:val="282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0B5DC1">
            <w:pPr>
              <w:spacing w:after="0"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 xml:space="preserve">20-24 </w:t>
            </w:r>
            <w:proofErr w:type="spellStart"/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1032(45.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488(42.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544(48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10458(50.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440(46.9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10018(50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7513D7" w:rsidRPr="00835202" w:rsidTr="0024671F">
        <w:trPr>
          <w:trHeight w:val="282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0B5DC1">
            <w:pPr>
              <w:spacing w:after="0"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 xml:space="preserve">25-29 </w:t>
            </w:r>
            <w:proofErr w:type="spellStart"/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yr</w:t>
            </w:r>
            <w:proofErr w:type="spellEnd"/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 xml:space="preserve"> or no birth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1004(44.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523(46.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481(42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6112(29.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309(32.9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5803(29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7513D7" w:rsidRPr="00835202" w:rsidTr="0024671F">
        <w:trPr>
          <w:trHeight w:val="282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0B5DC1">
            <w:pPr>
              <w:spacing w:after="0"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≥30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216(9.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114(10.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102(9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2240(10.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132(14.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2108(10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7513D7" w:rsidRPr="00835202" w:rsidTr="0024671F">
        <w:trPr>
          <w:trHeight w:val="648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Family history of breast cancer in first-degree relatives with Breast cancer(yes/no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478(20.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274(23.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204(17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0.00036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2622(11.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161(15.5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2461(11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5.2E-0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7513D7" w:rsidRPr="00835202" w:rsidTr="0024671F">
        <w:trPr>
          <w:trHeight w:val="282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Parit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478(20.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274(23.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204(17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0.00036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7513D7" w:rsidRPr="00835202" w:rsidTr="0024671F">
        <w:trPr>
          <w:trHeight w:val="282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0B5DC1">
            <w:pPr>
              <w:spacing w:after="0" w:line="240" w:lineRule="auto"/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147(6.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90(8.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57(5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2963(12.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154(14.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2809(12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7513D7" w:rsidRPr="00835202" w:rsidTr="0024671F">
        <w:trPr>
          <w:trHeight w:val="282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0B5DC1">
            <w:pPr>
              <w:spacing w:after="0" w:line="240" w:lineRule="auto"/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1-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724(32.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354(31.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370(32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8917(38.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417(39.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8500(38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7513D7" w:rsidRPr="00835202" w:rsidTr="0024671F">
        <w:trPr>
          <w:trHeight w:val="282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0B5DC1">
            <w:pPr>
              <w:spacing w:after="0" w:line="240" w:lineRule="auto"/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≥ 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1390(61.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684(60.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706(62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11316(48.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496(46.5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10820(48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7513D7" w:rsidRPr="00835202" w:rsidTr="0024671F">
        <w:trPr>
          <w:trHeight w:val="282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F13EA2" w:rsidP="00F13EA2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5D68">
              <w:rPr>
                <w:rFonts w:ascii="Arial" w:hAnsi="Arial" w:cs="Arial"/>
                <w:color w:val="000000"/>
                <w:sz w:val="16"/>
                <w:szCs w:val="16"/>
              </w:rPr>
              <w:t>Menopausal hormone</w:t>
            </w:r>
            <w:r w:rsidR="007513D7" w:rsidRPr="00975D6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975D68">
              <w:rPr>
                <w:rFonts w:ascii="Arial" w:hAnsi="Arial" w:cs="Arial"/>
                <w:color w:val="000000"/>
                <w:sz w:val="16"/>
                <w:szCs w:val="16"/>
              </w:rPr>
              <w:t>therapy</w:t>
            </w:r>
            <w:r w:rsidR="007513D7" w:rsidRPr="00975D68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7513D7" w:rsidRPr="00665927">
              <w:rPr>
                <w:rFonts w:ascii="Arial" w:hAnsi="Arial" w:cs="Arial"/>
                <w:color w:val="000000"/>
                <w:sz w:val="16"/>
                <w:szCs w:val="16"/>
              </w:rPr>
              <w:t>ever/never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1358(81.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685(82.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673(81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10191(43.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508(47.5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9683(43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7513D7" w:rsidRPr="00835202" w:rsidTr="0024671F">
        <w:trPr>
          <w:trHeight w:val="282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OC use(ever/never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1047(45.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547(47.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500(43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B34F19" w:rsidRDefault="00B34F19" w:rsidP="0066592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182(69.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B34F19" w:rsidRDefault="001746FB" w:rsidP="0066592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4(65.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B34F19" w:rsidRDefault="00B34F19" w:rsidP="0066592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488(70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1746FB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7513D7" w:rsidRPr="00835202" w:rsidTr="0024671F">
        <w:trPr>
          <w:trHeight w:val="296"/>
        </w:trPr>
        <w:tc>
          <w:tcPr>
            <w:tcW w:w="25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Adult BMI(kg/m2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25.5(4.62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25.5(4.58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25.4(4.67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2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1746FB" w:rsidRDefault="001746FB" w:rsidP="001746F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6FB">
              <w:rPr>
                <w:rFonts w:ascii="Arial" w:hAnsi="Arial" w:cs="Arial"/>
                <w:sz w:val="16"/>
                <w:szCs w:val="16"/>
              </w:rPr>
              <w:t>25.3</w:t>
            </w:r>
            <w:r w:rsidR="007513D7" w:rsidRPr="001746FB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6.71</w:t>
            </w:r>
            <w:r w:rsidR="007513D7" w:rsidRPr="001746F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1746FB" w:rsidRDefault="001746FB" w:rsidP="001746F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0</w:t>
            </w:r>
            <w:r w:rsidR="007513D7" w:rsidRPr="001746FB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5.90</w:t>
            </w:r>
            <w:r w:rsidR="007513D7" w:rsidRPr="001746F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1746FB" w:rsidRDefault="001746FB" w:rsidP="001746F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3</w:t>
            </w:r>
            <w:r w:rsidR="007513D7" w:rsidRPr="001746FB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6.74</w:t>
            </w:r>
            <w:r w:rsidR="007513D7" w:rsidRPr="001746F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665927" w:rsidRDefault="001746FB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665927">
              <w:rPr>
                <w:rFonts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665927" w:rsidRDefault="007513D7" w:rsidP="006659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592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</w:tbl>
    <w:p w:rsidR="007513D7" w:rsidRDefault="007513D7" w:rsidP="005B6074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7513D7" w:rsidRDefault="007513D7" w:rsidP="005B6074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2. Continued</w:t>
      </w:r>
    </w:p>
    <w:tbl>
      <w:tblPr>
        <w:tblW w:w="15060" w:type="dxa"/>
        <w:tblInd w:w="108" w:type="dxa"/>
        <w:tblLook w:val="00A0" w:firstRow="1" w:lastRow="0" w:firstColumn="1" w:lastColumn="0" w:noHBand="0" w:noVBand="0"/>
      </w:tblPr>
      <w:tblGrid>
        <w:gridCol w:w="2490"/>
        <w:gridCol w:w="1048"/>
        <w:gridCol w:w="991"/>
        <w:gridCol w:w="1039"/>
        <w:gridCol w:w="742"/>
        <w:gridCol w:w="273"/>
        <w:gridCol w:w="1365"/>
        <w:gridCol w:w="1035"/>
        <w:gridCol w:w="1035"/>
        <w:gridCol w:w="798"/>
        <w:gridCol w:w="273"/>
        <w:gridCol w:w="1194"/>
        <w:gridCol w:w="961"/>
        <w:gridCol w:w="1018"/>
        <w:gridCol w:w="799"/>
      </w:tblGrid>
      <w:tr w:rsidR="007513D7" w:rsidRPr="00835202" w:rsidTr="0024671F">
        <w:trPr>
          <w:trHeight w:val="286"/>
        </w:trPr>
        <w:tc>
          <w:tcPr>
            <w:tcW w:w="249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1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SI,II</w:t>
            </w:r>
          </w:p>
        </w:tc>
        <w:tc>
          <w:tcPr>
            <w:tcW w:w="27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HS</w:t>
            </w:r>
          </w:p>
        </w:tc>
        <w:tc>
          <w:tcPr>
            <w:tcW w:w="27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RIC</w:t>
            </w:r>
          </w:p>
        </w:tc>
      </w:tr>
      <w:tr w:rsidR="007513D7" w:rsidRPr="00835202" w:rsidTr="0024671F">
        <w:trPr>
          <w:trHeight w:val="286"/>
        </w:trPr>
        <w:tc>
          <w:tcPr>
            <w:tcW w:w="24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All Subject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ntrols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val</w:t>
            </w:r>
            <w:proofErr w:type="spellEnd"/>
          </w:p>
        </w:tc>
        <w:tc>
          <w:tcPr>
            <w:tcW w:w="2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All Subject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ntrols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val</w:t>
            </w:r>
            <w:proofErr w:type="spellEnd"/>
          </w:p>
        </w:tc>
        <w:tc>
          <w:tcPr>
            <w:tcW w:w="2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5B6074">
              <w:rPr>
                <w:rFonts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All Subjects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ntrol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val</w:t>
            </w:r>
            <w:proofErr w:type="spellEnd"/>
          </w:p>
        </w:tc>
      </w:tr>
      <w:tr w:rsidR="007513D7" w:rsidRPr="00835202" w:rsidTr="0024671F">
        <w:trPr>
          <w:trHeight w:val="273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 xml:space="preserve">Age, </w:t>
            </w:r>
            <w:proofErr w:type="spellStart"/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68.7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9.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66.2 7.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68.8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9.4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C93321" w:rsidRDefault="007513D7" w:rsidP="005B6074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C93321" w:rsidRDefault="007513D7" w:rsidP="008C1F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3321">
              <w:rPr>
                <w:rFonts w:ascii="Arial" w:hAnsi="Arial" w:cs="Arial"/>
                <w:color w:val="000000"/>
                <w:sz w:val="16"/>
                <w:szCs w:val="16"/>
              </w:rPr>
              <w:t>53.2(17.2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C93321" w:rsidRDefault="007513D7" w:rsidP="008C1F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3321">
              <w:rPr>
                <w:rFonts w:ascii="Arial" w:hAnsi="Arial" w:cs="Arial"/>
                <w:color w:val="000000"/>
                <w:sz w:val="16"/>
                <w:szCs w:val="16"/>
              </w:rPr>
              <w:t>66.9(14.0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C93321" w:rsidRDefault="007513D7" w:rsidP="008C1F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3321">
              <w:rPr>
                <w:rFonts w:ascii="Arial" w:hAnsi="Arial" w:cs="Arial"/>
                <w:color w:val="000000"/>
                <w:sz w:val="16"/>
                <w:szCs w:val="16"/>
              </w:rPr>
              <w:t>52.4(17.03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C93321" w:rsidRDefault="007513D7" w:rsidP="008C1F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3321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C93321" w:rsidRDefault="007513D7" w:rsidP="005B6074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54.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5.5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55.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5.7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54.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5.56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0.0047</w:t>
            </w:r>
          </w:p>
        </w:tc>
      </w:tr>
      <w:tr w:rsidR="007513D7" w:rsidRPr="00835202" w:rsidTr="0024671F">
        <w:trPr>
          <w:trHeight w:val="273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 xml:space="preserve">Age group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220C9A" w:rsidRDefault="007513D7" w:rsidP="005B607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220C9A" w:rsidRDefault="007513D7" w:rsidP="005B607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220C9A" w:rsidRDefault="007513D7" w:rsidP="005B607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220C9A" w:rsidRDefault="007513D7" w:rsidP="005B607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513D7" w:rsidRPr="00835202" w:rsidTr="0024671F">
        <w:trPr>
          <w:trHeight w:val="273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0B5DC1">
            <w:pPr>
              <w:spacing w:after="0"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 xml:space="preserve">&lt;50 </w:t>
            </w:r>
            <w:proofErr w:type="spellStart"/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(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(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(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0.016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8C1F12" w:rsidRDefault="007513D7" w:rsidP="008C1F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1F12">
              <w:rPr>
                <w:rFonts w:ascii="Arial" w:hAnsi="Arial" w:cs="Arial"/>
                <w:color w:val="000000"/>
                <w:sz w:val="16"/>
                <w:szCs w:val="16"/>
              </w:rPr>
              <w:t>1845(47.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8C1F12" w:rsidRDefault="007513D7" w:rsidP="008C1F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1F12">
              <w:rPr>
                <w:rFonts w:ascii="Arial" w:hAnsi="Arial" w:cs="Arial"/>
                <w:color w:val="000000"/>
                <w:sz w:val="16"/>
                <w:szCs w:val="16"/>
              </w:rPr>
              <w:t>25(12.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8C1F12" w:rsidRDefault="007513D7" w:rsidP="008C1F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1F12">
              <w:rPr>
                <w:rFonts w:ascii="Arial" w:hAnsi="Arial" w:cs="Arial"/>
                <w:color w:val="000000"/>
                <w:sz w:val="16"/>
                <w:szCs w:val="16"/>
              </w:rPr>
              <w:t>1820(49.2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8C1F12" w:rsidRDefault="007513D7" w:rsidP="008C1F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1F12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6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25.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21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55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25.3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0.0044</w:t>
            </w:r>
          </w:p>
        </w:tc>
      </w:tr>
      <w:tr w:rsidR="007513D7" w:rsidRPr="00835202" w:rsidTr="0024671F">
        <w:trPr>
          <w:trHeight w:val="273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0B5DC1">
            <w:pPr>
              <w:spacing w:after="0"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50-59 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946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21.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53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24.5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893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21.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8C1F12" w:rsidRDefault="007513D7" w:rsidP="008C1F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1F12">
              <w:rPr>
                <w:rFonts w:ascii="Arial" w:hAnsi="Arial" w:cs="Arial"/>
                <w:color w:val="000000"/>
                <w:sz w:val="16"/>
                <w:szCs w:val="16"/>
              </w:rPr>
              <w:t>840(21.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8C1F12" w:rsidRDefault="007513D7" w:rsidP="008C1F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1F12">
              <w:rPr>
                <w:rFonts w:ascii="Arial" w:hAnsi="Arial" w:cs="Arial"/>
                <w:color w:val="000000"/>
                <w:sz w:val="16"/>
                <w:szCs w:val="16"/>
              </w:rPr>
              <w:t>52(25.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8C1F12" w:rsidRDefault="007513D7" w:rsidP="008C1F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1F12">
              <w:rPr>
                <w:rFonts w:ascii="Arial" w:hAnsi="Arial" w:cs="Arial"/>
                <w:color w:val="000000"/>
                <w:sz w:val="16"/>
                <w:szCs w:val="16"/>
              </w:rPr>
              <w:t>788(21.3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220C9A" w:rsidRDefault="007513D7" w:rsidP="005B607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125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52.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46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115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52.8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513D7" w:rsidRPr="00835202" w:rsidTr="0024671F">
        <w:trPr>
          <w:trHeight w:val="273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0B5DC1">
            <w:pPr>
              <w:spacing w:after="0"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60-69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1702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38.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95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44.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1607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37.7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8C1F12" w:rsidRDefault="007513D7" w:rsidP="008C1F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1F12">
              <w:rPr>
                <w:rFonts w:ascii="Arial" w:hAnsi="Arial" w:cs="Arial"/>
                <w:color w:val="000000"/>
                <w:sz w:val="16"/>
                <w:szCs w:val="16"/>
              </w:rPr>
              <w:t>467(12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8C1F12" w:rsidRDefault="007513D7" w:rsidP="008C1F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1F12">
              <w:rPr>
                <w:rFonts w:ascii="Arial" w:hAnsi="Arial" w:cs="Arial"/>
                <w:color w:val="000000"/>
                <w:sz w:val="16"/>
                <w:szCs w:val="16"/>
              </w:rPr>
              <w:t>40(19.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8C1F12" w:rsidRDefault="007513D7" w:rsidP="008C1F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1F12">
              <w:rPr>
                <w:rFonts w:ascii="Arial" w:hAnsi="Arial" w:cs="Arial"/>
                <w:color w:val="000000"/>
                <w:sz w:val="16"/>
                <w:szCs w:val="16"/>
              </w:rPr>
              <w:t>427(11.6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220C9A" w:rsidRDefault="007513D7" w:rsidP="005B607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54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22.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31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48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21.9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513D7" w:rsidRPr="00835202" w:rsidTr="0024671F">
        <w:trPr>
          <w:trHeight w:val="273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0B5DC1">
            <w:pPr>
              <w:spacing w:after="0"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≥70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1829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40.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68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31.5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1761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41.3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8C1F12" w:rsidRDefault="007513D7" w:rsidP="008C1F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1F12">
              <w:rPr>
                <w:rFonts w:ascii="Arial" w:hAnsi="Arial" w:cs="Arial"/>
                <w:color w:val="000000"/>
                <w:sz w:val="16"/>
                <w:szCs w:val="16"/>
              </w:rPr>
              <w:t>753(19.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8C1F12" w:rsidRDefault="007513D7" w:rsidP="008C1F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1F12">
              <w:rPr>
                <w:rFonts w:ascii="Arial" w:hAnsi="Arial" w:cs="Arial"/>
                <w:color w:val="000000"/>
                <w:sz w:val="16"/>
                <w:szCs w:val="16"/>
              </w:rPr>
              <w:t>90(43.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8C1F12" w:rsidRDefault="007513D7" w:rsidP="008C1F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1F12">
              <w:rPr>
                <w:rFonts w:ascii="Arial" w:hAnsi="Arial" w:cs="Arial"/>
                <w:color w:val="000000"/>
                <w:sz w:val="16"/>
                <w:szCs w:val="16"/>
              </w:rPr>
              <w:t>663(17.9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220C9A" w:rsidRDefault="007513D7" w:rsidP="005B607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513D7" w:rsidRPr="00835202" w:rsidTr="0024671F">
        <w:trPr>
          <w:trHeight w:val="273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 xml:space="preserve">Age at menarche, </w:t>
            </w:r>
            <w:proofErr w:type="spellStart"/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13.5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1.6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13.4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1.59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13.5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1.64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0.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8C1F12" w:rsidRDefault="007513D7" w:rsidP="008C1F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8</w:t>
            </w:r>
            <w:r w:rsidRPr="008C1F12">
              <w:rPr>
                <w:rFonts w:ascii="Arial" w:hAnsi="Arial" w:cs="Arial"/>
                <w:color w:val="000000"/>
                <w:sz w:val="16"/>
                <w:szCs w:val="16"/>
              </w:rPr>
              <w:t>(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8C1F12">
              <w:rPr>
                <w:rFonts w:ascii="Arial" w:hAnsi="Arial" w:cs="Arial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8C1F12" w:rsidRDefault="007513D7" w:rsidP="008C1F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8</w:t>
            </w:r>
            <w:r w:rsidRPr="008C1F12">
              <w:rPr>
                <w:rFonts w:ascii="Arial" w:hAnsi="Arial" w:cs="Arial"/>
                <w:color w:val="000000"/>
                <w:sz w:val="16"/>
                <w:szCs w:val="16"/>
              </w:rPr>
              <w:t>(1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8C1F12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8C1F12" w:rsidRDefault="007513D7" w:rsidP="008C1F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8</w:t>
            </w:r>
            <w:r w:rsidRPr="008C1F12">
              <w:rPr>
                <w:rFonts w:ascii="Arial" w:hAnsi="Arial" w:cs="Arial"/>
                <w:color w:val="000000"/>
                <w:sz w:val="16"/>
                <w:szCs w:val="16"/>
              </w:rPr>
              <w:t>(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8C1F12">
              <w:rPr>
                <w:rFonts w:ascii="Arial" w:hAnsi="Arial" w:cs="Arial"/>
                <w:color w:val="000000"/>
                <w:sz w:val="16"/>
                <w:szCs w:val="16"/>
              </w:rPr>
              <w:t>6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8C1F12" w:rsidRDefault="007513D7" w:rsidP="008C1F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1F12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12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1.5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13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1.4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12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1.53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</w:tr>
      <w:tr w:rsidR="007513D7" w:rsidRPr="00835202" w:rsidTr="0024671F">
        <w:trPr>
          <w:trHeight w:val="273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 xml:space="preserve">Age at menarche group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220C9A" w:rsidRDefault="007513D7" w:rsidP="005B607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220C9A" w:rsidRDefault="007513D7" w:rsidP="005B607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220C9A" w:rsidRDefault="007513D7" w:rsidP="005B607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220C9A" w:rsidRDefault="007513D7" w:rsidP="005B607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513D7" w:rsidRPr="00835202" w:rsidTr="0024671F">
        <w:trPr>
          <w:trHeight w:val="273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0B5DC1">
            <w:pPr>
              <w:spacing w:after="0"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 xml:space="preserve">≥14 </w:t>
            </w:r>
            <w:proofErr w:type="spellStart"/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1113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25.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44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21.2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1069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26.2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0.12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4BC0">
              <w:rPr>
                <w:rFonts w:ascii="Arial" w:hAnsi="Arial" w:cs="Arial"/>
                <w:color w:val="000000"/>
                <w:sz w:val="16"/>
                <w:szCs w:val="16"/>
              </w:rPr>
              <w:t>940(24.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4BC0">
              <w:rPr>
                <w:rFonts w:ascii="Arial" w:hAnsi="Arial" w:cs="Arial"/>
                <w:color w:val="000000"/>
                <w:sz w:val="16"/>
                <w:szCs w:val="16"/>
              </w:rPr>
              <w:t>39(27.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4BC0">
              <w:rPr>
                <w:rFonts w:ascii="Arial" w:hAnsi="Arial" w:cs="Arial"/>
                <w:color w:val="000000"/>
                <w:sz w:val="16"/>
                <w:szCs w:val="16"/>
              </w:rPr>
              <w:t>901(28.2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4BC0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7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30.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31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66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30.2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</w:tr>
      <w:tr w:rsidR="007513D7" w:rsidRPr="00835202" w:rsidTr="0024671F">
        <w:trPr>
          <w:trHeight w:val="273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0B5DC1">
            <w:pPr>
              <w:spacing w:after="0"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 xml:space="preserve">12-14 </w:t>
            </w:r>
            <w:proofErr w:type="spellStart"/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1925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44.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107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51.4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1818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44.5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4BC0">
              <w:rPr>
                <w:rFonts w:ascii="Arial" w:hAnsi="Arial" w:cs="Arial"/>
                <w:color w:val="000000"/>
                <w:sz w:val="16"/>
                <w:szCs w:val="16"/>
              </w:rPr>
              <w:t>1816(46.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4BC0">
              <w:rPr>
                <w:rFonts w:ascii="Arial" w:hAnsi="Arial" w:cs="Arial"/>
                <w:color w:val="000000"/>
                <w:sz w:val="16"/>
                <w:szCs w:val="16"/>
              </w:rPr>
              <w:t>77(54.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4BC0">
              <w:rPr>
                <w:rFonts w:ascii="Arial" w:hAnsi="Arial" w:cs="Arial"/>
                <w:color w:val="000000"/>
                <w:sz w:val="16"/>
                <w:szCs w:val="16"/>
              </w:rPr>
              <w:t>1739(54.5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13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54.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11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55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119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54.5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513D7" w:rsidRPr="00835202" w:rsidTr="0024671F">
        <w:trPr>
          <w:trHeight w:val="273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0B5DC1">
            <w:pPr>
              <w:spacing w:after="0"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 xml:space="preserve">&lt;12 </w:t>
            </w:r>
            <w:proofErr w:type="spellStart"/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1256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29.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57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27.4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1199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29.3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4BC0">
              <w:rPr>
                <w:rFonts w:ascii="Arial" w:hAnsi="Arial" w:cs="Arial"/>
                <w:color w:val="000000"/>
                <w:sz w:val="16"/>
                <w:szCs w:val="16"/>
              </w:rPr>
              <w:t>1149(29.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4BC0">
              <w:rPr>
                <w:rFonts w:ascii="Arial" w:hAnsi="Arial" w:cs="Arial"/>
                <w:color w:val="000000"/>
                <w:sz w:val="16"/>
                <w:szCs w:val="16"/>
              </w:rPr>
              <w:t>26(18.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4BC0">
              <w:rPr>
                <w:rFonts w:ascii="Arial" w:hAnsi="Arial" w:cs="Arial"/>
                <w:color w:val="000000"/>
                <w:sz w:val="16"/>
                <w:szCs w:val="16"/>
              </w:rPr>
              <w:t>553(17.3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36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15.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13.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3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15.3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513D7" w:rsidRPr="00835202" w:rsidTr="0024671F">
        <w:trPr>
          <w:trHeight w:val="273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 xml:space="preserve">Age at natural </w:t>
            </w:r>
            <w:proofErr w:type="spellStart"/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menopause</w:t>
            </w:r>
            <w:r w:rsidR="00A44F9F" w:rsidRPr="00A44F9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50.0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3.9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50.5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3.92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46.0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3.92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0.13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4BC0">
              <w:rPr>
                <w:rFonts w:ascii="Arial" w:hAnsi="Arial" w:cs="Arial"/>
                <w:color w:val="000000"/>
                <w:sz w:val="16"/>
                <w:szCs w:val="16"/>
              </w:rPr>
              <w:t>49.69(3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964BC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4BC0">
              <w:rPr>
                <w:rFonts w:ascii="Arial" w:hAnsi="Arial" w:cs="Arial"/>
                <w:color w:val="000000"/>
                <w:sz w:val="16"/>
                <w:szCs w:val="16"/>
              </w:rPr>
              <w:t>50.40(3.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964BC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4BC0">
              <w:rPr>
                <w:rFonts w:ascii="Arial" w:hAnsi="Arial" w:cs="Arial"/>
                <w:color w:val="000000"/>
                <w:sz w:val="16"/>
                <w:szCs w:val="16"/>
              </w:rPr>
              <w:t>49.62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.99</w:t>
            </w:r>
            <w:r w:rsidRPr="00964BC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4BC0">
              <w:rPr>
                <w:rFonts w:ascii="Arial" w:hAnsi="Arial" w:cs="Arial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48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3.8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49.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3.7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48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3.81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0.064</w:t>
            </w:r>
          </w:p>
        </w:tc>
      </w:tr>
      <w:tr w:rsidR="007513D7" w:rsidRPr="00835202" w:rsidTr="0024671F">
        <w:trPr>
          <w:trHeight w:val="273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E12CF7" w:rsidP="00E12CF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ge at natural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enopause</w:t>
            </w:r>
            <w:r w:rsidRPr="00E12CF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7513D7" w:rsidRPr="005B6074">
              <w:rPr>
                <w:rFonts w:ascii="Arial" w:hAnsi="Arial" w:cs="Arial"/>
                <w:color w:val="000000"/>
                <w:sz w:val="16"/>
                <w:szCs w:val="16"/>
              </w:rPr>
              <w:t xml:space="preserve">group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220C9A" w:rsidRDefault="007513D7" w:rsidP="005B607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220C9A" w:rsidRDefault="007513D7" w:rsidP="005B607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220C9A" w:rsidRDefault="007513D7" w:rsidP="005B607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220C9A" w:rsidRDefault="007513D7" w:rsidP="005B607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513D7" w:rsidRPr="00835202" w:rsidTr="0024671F">
        <w:trPr>
          <w:trHeight w:val="273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0B5DC1">
            <w:pPr>
              <w:spacing w:after="0"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 xml:space="preserve">≥55 </w:t>
            </w:r>
            <w:proofErr w:type="spellStart"/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328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11.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18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12.2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310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11.4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0.7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4BC0">
              <w:rPr>
                <w:rFonts w:ascii="Arial" w:hAnsi="Arial" w:cs="Arial"/>
                <w:color w:val="000000"/>
                <w:sz w:val="16"/>
                <w:szCs w:val="16"/>
              </w:rPr>
              <w:t>112(8.1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4BC0">
              <w:rPr>
                <w:rFonts w:ascii="Arial" w:hAnsi="Arial" w:cs="Arial"/>
                <w:color w:val="000000"/>
                <w:sz w:val="16"/>
                <w:szCs w:val="16"/>
              </w:rPr>
              <w:t>10(8.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4BC0">
              <w:rPr>
                <w:rFonts w:ascii="Arial" w:hAnsi="Arial" w:cs="Arial"/>
                <w:color w:val="000000"/>
                <w:sz w:val="16"/>
                <w:szCs w:val="16"/>
              </w:rPr>
              <w:t>102(8.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4BC0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15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6.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7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14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6.4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</w:tr>
      <w:tr w:rsidR="007513D7" w:rsidRPr="00835202" w:rsidTr="0024671F">
        <w:trPr>
          <w:trHeight w:val="273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0B5DC1">
            <w:pPr>
              <w:spacing w:after="0"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 xml:space="preserve">45-55 </w:t>
            </w:r>
            <w:proofErr w:type="spellStart"/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2117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74.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111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75.5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2006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73.9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4BC0">
              <w:rPr>
                <w:rFonts w:ascii="Arial" w:hAnsi="Arial" w:cs="Arial"/>
                <w:color w:val="000000"/>
                <w:sz w:val="16"/>
                <w:szCs w:val="16"/>
              </w:rPr>
              <w:t>1154(83.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4BC0">
              <w:rPr>
                <w:rFonts w:ascii="Arial" w:hAnsi="Arial" w:cs="Arial"/>
                <w:color w:val="000000"/>
                <w:sz w:val="16"/>
                <w:szCs w:val="16"/>
              </w:rPr>
              <w:t>103(84.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4BC0">
              <w:rPr>
                <w:rFonts w:ascii="Arial" w:hAnsi="Arial" w:cs="Arial"/>
                <w:color w:val="000000"/>
                <w:sz w:val="16"/>
                <w:szCs w:val="16"/>
              </w:rPr>
              <w:t>1051(83.6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196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81.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17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82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179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81.6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513D7" w:rsidRPr="00835202" w:rsidTr="0024671F">
        <w:trPr>
          <w:trHeight w:val="273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0B5DC1">
            <w:pPr>
              <w:spacing w:after="0"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 xml:space="preserve">&lt;45 </w:t>
            </w:r>
            <w:proofErr w:type="spellStart"/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416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9.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18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12.2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398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14.7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4BC0">
              <w:rPr>
                <w:rFonts w:ascii="Arial" w:hAnsi="Arial" w:cs="Arial"/>
                <w:color w:val="000000"/>
                <w:sz w:val="16"/>
                <w:szCs w:val="16"/>
              </w:rPr>
              <w:t>113(8.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4BC0">
              <w:rPr>
                <w:rFonts w:ascii="Arial" w:hAnsi="Arial" w:cs="Arial"/>
                <w:color w:val="000000"/>
                <w:sz w:val="16"/>
                <w:szCs w:val="16"/>
              </w:rPr>
              <w:t>9(7.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4BC0">
              <w:rPr>
                <w:rFonts w:ascii="Arial" w:hAnsi="Arial" w:cs="Arial"/>
                <w:color w:val="000000"/>
                <w:sz w:val="16"/>
                <w:szCs w:val="16"/>
              </w:rPr>
              <w:t>104(8.3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28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11.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10.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26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12.0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513D7" w:rsidRPr="00835202" w:rsidTr="0024671F">
        <w:trPr>
          <w:trHeight w:val="273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Age at first live birt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220C9A" w:rsidRDefault="007513D7" w:rsidP="005B607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220C9A" w:rsidRDefault="007513D7" w:rsidP="005B607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220C9A" w:rsidRDefault="007513D7" w:rsidP="005B607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220C9A" w:rsidRDefault="007513D7" w:rsidP="005B607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513D7" w:rsidRPr="00835202" w:rsidTr="0024671F">
        <w:trPr>
          <w:trHeight w:val="273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0B5DC1">
            <w:pPr>
              <w:spacing w:after="0"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 xml:space="preserve">&lt;20 </w:t>
            </w:r>
            <w:proofErr w:type="spellStart"/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271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6.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12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5.6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259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6.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0.83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2C51D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2C51D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2C51D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2C51D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7513D7" w:rsidRPr="00835202" w:rsidTr="0024671F">
        <w:trPr>
          <w:trHeight w:val="273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0B5DC1">
            <w:pPr>
              <w:spacing w:after="0"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 xml:space="preserve">20-24 </w:t>
            </w:r>
            <w:proofErr w:type="spellStart"/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1282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28.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60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27.8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1222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28.7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2C51D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2C51D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2C51D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2C51D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7513D7" w:rsidRPr="00835202" w:rsidTr="0024671F">
        <w:trPr>
          <w:trHeight w:val="273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0B5DC1">
            <w:pPr>
              <w:spacing w:after="0"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 xml:space="preserve">25-29 </w:t>
            </w:r>
            <w:proofErr w:type="spellStart"/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yr</w:t>
            </w:r>
            <w:proofErr w:type="spellEnd"/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 xml:space="preserve"> or no birt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2331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52.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111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51.4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2220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52.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2C51D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2C51D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2C51D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2C51D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7513D7" w:rsidRPr="00835202" w:rsidTr="0024671F">
        <w:trPr>
          <w:trHeight w:val="273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0B5DC1">
            <w:pPr>
              <w:spacing w:after="0"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≥30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593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13.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33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15.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560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13.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2C51D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2C51D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2C51D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2C51D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7513D7" w:rsidRPr="00835202" w:rsidTr="0024671F">
        <w:trPr>
          <w:trHeight w:val="567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Family history of breast cancer in first-degree relatives with Breast canc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yes/no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121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10.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8.6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118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(</w:t>
            </w: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10.7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B6074">
              <w:rPr>
                <w:rFonts w:ascii="Arial" w:hAnsi="Arial" w:cs="Arial"/>
                <w:color w:val="000000"/>
                <w:sz w:val="17"/>
                <w:szCs w:val="17"/>
              </w:rPr>
              <w:t>0.6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2C51D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2C51D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2C51D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2C51D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bookmarkStart w:id="0" w:name="_GoBack"/>
        <w:bookmarkEnd w:id="0"/>
      </w:tr>
      <w:tr w:rsidR="007513D7" w:rsidRPr="00835202" w:rsidTr="0024671F">
        <w:trPr>
          <w:trHeight w:val="273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Parit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220C9A" w:rsidRDefault="007513D7" w:rsidP="005B607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220C9A" w:rsidRDefault="007513D7" w:rsidP="005B607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220C9A" w:rsidRDefault="007513D7" w:rsidP="005B607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220C9A" w:rsidRDefault="007513D7" w:rsidP="005B607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513D7" w:rsidRPr="00835202" w:rsidTr="0024671F">
        <w:trPr>
          <w:trHeight w:val="273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0B5DC1">
            <w:pPr>
              <w:spacing w:after="0" w:line="240" w:lineRule="auto"/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66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14.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18.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6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14.8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4BC0">
              <w:rPr>
                <w:rFonts w:ascii="Arial" w:hAnsi="Arial" w:cs="Arial"/>
                <w:color w:val="000000"/>
                <w:sz w:val="16"/>
                <w:szCs w:val="16"/>
              </w:rPr>
              <w:t>926(24.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4BC0">
              <w:rPr>
                <w:rFonts w:ascii="Arial" w:hAnsi="Arial" w:cs="Arial"/>
                <w:color w:val="000000"/>
                <w:sz w:val="16"/>
                <w:szCs w:val="16"/>
              </w:rPr>
              <w:t>28(14.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4BC0">
              <w:rPr>
                <w:rFonts w:ascii="Arial" w:hAnsi="Arial" w:cs="Arial"/>
                <w:color w:val="000000"/>
                <w:sz w:val="16"/>
                <w:szCs w:val="16"/>
              </w:rPr>
              <w:t>898(25.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4BC0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1.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1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1.5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</w:tr>
      <w:tr w:rsidR="007513D7" w:rsidRPr="00835202" w:rsidTr="0024671F">
        <w:trPr>
          <w:trHeight w:val="273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0B5DC1">
            <w:pPr>
              <w:spacing w:after="0" w:line="240" w:lineRule="auto"/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1-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207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46.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10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48.6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197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46.2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4BC0">
              <w:rPr>
                <w:rFonts w:ascii="Arial" w:hAnsi="Arial" w:cs="Arial"/>
                <w:color w:val="000000"/>
                <w:sz w:val="16"/>
                <w:szCs w:val="16"/>
              </w:rPr>
              <w:t>1613(42.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4BC0">
              <w:rPr>
                <w:rFonts w:ascii="Arial" w:hAnsi="Arial" w:cs="Arial"/>
                <w:color w:val="000000"/>
                <w:sz w:val="16"/>
                <w:szCs w:val="16"/>
              </w:rPr>
              <w:t>87(43.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4BC0">
              <w:rPr>
                <w:rFonts w:ascii="Arial" w:hAnsi="Arial" w:cs="Arial"/>
                <w:color w:val="000000"/>
                <w:sz w:val="16"/>
                <w:szCs w:val="16"/>
              </w:rPr>
              <w:t>1526(42.5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93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42.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46.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85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41.7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513D7" w:rsidRPr="00835202" w:rsidTr="0024671F">
        <w:trPr>
          <w:trHeight w:val="273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0B5DC1">
            <w:pPr>
              <w:spacing w:after="0" w:line="240" w:lineRule="auto"/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≥ 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148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33.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29.2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142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33.4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4BC0">
              <w:rPr>
                <w:rFonts w:ascii="Arial" w:hAnsi="Arial" w:cs="Arial"/>
                <w:color w:val="000000"/>
                <w:sz w:val="16"/>
                <w:szCs w:val="16"/>
              </w:rPr>
              <w:t>1252(33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4BC0">
              <w:rPr>
                <w:rFonts w:ascii="Arial" w:hAnsi="Arial" w:cs="Arial"/>
                <w:color w:val="000000"/>
                <w:sz w:val="16"/>
                <w:szCs w:val="16"/>
              </w:rPr>
              <w:t>83(41.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4BC0">
              <w:rPr>
                <w:rFonts w:ascii="Arial" w:hAnsi="Arial" w:cs="Arial"/>
                <w:color w:val="000000"/>
                <w:sz w:val="16"/>
                <w:szCs w:val="16"/>
              </w:rPr>
              <w:t>1169(32.5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125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56.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52.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115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56.8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513D7" w:rsidRPr="00835202" w:rsidTr="0024671F">
        <w:trPr>
          <w:trHeight w:val="273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F13EA2" w:rsidP="005B60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5D68">
              <w:rPr>
                <w:rFonts w:ascii="Arial" w:hAnsi="Arial" w:cs="Arial"/>
                <w:color w:val="000000"/>
                <w:sz w:val="16"/>
                <w:szCs w:val="16"/>
              </w:rPr>
              <w:t>Menopausal hormone therap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7513D7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7513D7" w:rsidRPr="005B6074">
              <w:rPr>
                <w:rFonts w:ascii="Arial" w:hAnsi="Arial" w:cs="Arial"/>
                <w:color w:val="000000"/>
                <w:sz w:val="16"/>
                <w:szCs w:val="16"/>
              </w:rPr>
              <w:t>ever/never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86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19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19.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82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19.5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2C51D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2C51D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2C51D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2C51D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57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24.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26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51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24.1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7513D7" w:rsidRPr="00835202" w:rsidTr="0024671F">
        <w:trPr>
          <w:trHeight w:val="273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OC us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ever/never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140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32.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31.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13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32.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2C51D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2C51D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2C51D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2C51D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11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46.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47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102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46.6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7513D7" w:rsidRPr="00835202" w:rsidTr="0024671F">
        <w:trPr>
          <w:trHeight w:val="286"/>
        </w:trPr>
        <w:tc>
          <w:tcPr>
            <w:tcW w:w="24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Adult BM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kg/m2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27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4.18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27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4.17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27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4.18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4BC0">
              <w:rPr>
                <w:rFonts w:ascii="Arial" w:hAnsi="Arial" w:cs="Arial"/>
                <w:color w:val="000000"/>
                <w:sz w:val="16"/>
                <w:szCs w:val="16"/>
              </w:rPr>
              <w:t>26.6(5.90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4BC0">
              <w:rPr>
                <w:rFonts w:ascii="Arial" w:hAnsi="Arial" w:cs="Arial"/>
                <w:color w:val="000000"/>
                <w:sz w:val="16"/>
                <w:szCs w:val="16"/>
              </w:rPr>
              <w:t>27.5(5.36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4BC0">
              <w:rPr>
                <w:rFonts w:ascii="Arial" w:hAnsi="Arial" w:cs="Arial"/>
                <w:color w:val="000000"/>
                <w:sz w:val="16"/>
                <w:szCs w:val="16"/>
              </w:rPr>
              <w:t>26.5(5.93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4BC0">
              <w:rPr>
                <w:rFonts w:ascii="Arial" w:hAnsi="Arial" w:cs="Arial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964BC0" w:rsidRDefault="007513D7" w:rsidP="00964BC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26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5.41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27.4(5.56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26.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5.39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513D7" w:rsidRPr="005B6074" w:rsidRDefault="007513D7" w:rsidP="005B60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6074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</w:tr>
    </w:tbl>
    <w:p w:rsidR="007513D7" w:rsidRPr="00DD6781" w:rsidRDefault="007513D7" w:rsidP="00DD6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DD6781">
        <w:rPr>
          <w:rFonts w:ascii="Times New Roman" w:hAnsi="Times New Roman"/>
          <w:sz w:val="20"/>
          <w:szCs w:val="20"/>
        </w:rPr>
        <w:t>Abbreviations: OC, oral contraceptive; BMI, body mass index.</w:t>
      </w:r>
      <w:r w:rsidR="00E12CF7"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="00E12CF7" w:rsidRPr="00E12CF7">
        <w:rPr>
          <w:rFonts w:ascii="Times New Roman" w:hAnsi="Times New Roman"/>
          <w:sz w:val="20"/>
          <w:szCs w:val="20"/>
          <w:vertAlign w:val="superscript"/>
        </w:rPr>
        <w:t>a</w:t>
      </w:r>
      <w:proofErr w:type="gramEnd"/>
      <w:r w:rsidR="00E12CF7">
        <w:rPr>
          <w:rFonts w:ascii="Times New Roman" w:hAnsi="Times New Roman"/>
          <w:sz w:val="20"/>
          <w:szCs w:val="20"/>
        </w:rPr>
        <w:t xml:space="preserve">, based on a subset of women </w:t>
      </w:r>
      <w:r w:rsidR="007F5B74">
        <w:rPr>
          <w:rFonts w:ascii="Times New Roman" w:hAnsi="Times New Roman"/>
          <w:sz w:val="20"/>
          <w:szCs w:val="20"/>
        </w:rPr>
        <w:t xml:space="preserve">in some studies </w:t>
      </w:r>
      <w:r w:rsidR="00E12CF7">
        <w:rPr>
          <w:rFonts w:ascii="Times New Roman" w:hAnsi="Times New Roman"/>
          <w:sz w:val="20"/>
          <w:szCs w:val="20"/>
        </w:rPr>
        <w:t xml:space="preserve">who </w:t>
      </w:r>
      <w:r w:rsidR="007F5B74">
        <w:rPr>
          <w:rFonts w:ascii="Times New Roman" w:hAnsi="Times New Roman"/>
          <w:sz w:val="20"/>
          <w:szCs w:val="20"/>
        </w:rPr>
        <w:t>were postmenopausal</w:t>
      </w:r>
      <w:r w:rsidR="00E12CF7">
        <w:rPr>
          <w:rFonts w:ascii="Times New Roman" w:hAnsi="Times New Roman"/>
          <w:sz w:val="20"/>
          <w:szCs w:val="20"/>
        </w:rPr>
        <w:t xml:space="preserve"> by the time this study was conducted.</w:t>
      </w:r>
    </w:p>
    <w:p w:rsidR="007513D7" w:rsidRPr="00F6075E" w:rsidRDefault="007513D7" w:rsidP="00C432F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DD6781">
        <w:rPr>
          <w:rFonts w:ascii="Times New Roman" w:hAnsi="Times New Roman"/>
          <w:sz w:val="20"/>
          <w:szCs w:val="20"/>
        </w:rPr>
        <w:t>Data are presented as the mean</w:t>
      </w:r>
      <w:r w:rsidR="00C47568">
        <w:rPr>
          <w:rFonts w:ascii="Times New Roman" w:hAnsi="Times New Roman"/>
          <w:sz w:val="20"/>
          <w:szCs w:val="20"/>
        </w:rPr>
        <w:t xml:space="preserve"> </w:t>
      </w:r>
      <w:r w:rsidRPr="00DD6781">
        <w:rPr>
          <w:rFonts w:ascii="Times New Roman" w:hAnsi="Times New Roman"/>
          <w:sz w:val="20"/>
          <w:szCs w:val="20"/>
        </w:rPr>
        <w:t>(standard deviation) for continuous variables and N</w:t>
      </w:r>
      <w:r w:rsidR="00C725C3">
        <w:rPr>
          <w:rFonts w:ascii="Times New Roman" w:hAnsi="Times New Roman"/>
          <w:sz w:val="20"/>
          <w:szCs w:val="20"/>
        </w:rPr>
        <w:t xml:space="preserve"> </w:t>
      </w:r>
      <w:r w:rsidRPr="00DD6781">
        <w:rPr>
          <w:rFonts w:ascii="Times New Roman" w:hAnsi="Times New Roman"/>
          <w:sz w:val="20"/>
          <w:szCs w:val="20"/>
        </w:rPr>
        <w:t>(proportion) for categorical variables.</w:t>
      </w:r>
      <w:r w:rsidR="0024671F">
        <w:rPr>
          <w:rFonts w:ascii="Times New Roman" w:hAnsi="Times New Roman"/>
          <w:sz w:val="24"/>
          <w:szCs w:val="24"/>
        </w:rPr>
        <w:fldChar w:fldCharType="begin"/>
      </w:r>
      <w:r w:rsidR="0024671F">
        <w:rPr>
          <w:rFonts w:ascii="Times New Roman" w:hAnsi="Times New Roman"/>
          <w:sz w:val="24"/>
          <w:szCs w:val="24"/>
        </w:rPr>
        <w:instrText xml:space="preserve"> ADDIN EN.REFLIST </w:instrText>
      </w:r>
      <w:r w:rsidR="0024671F">
        <w:rPr>
          <w:rFonts w:ascii="Times New Roman" w:hAnsi="Times New Roman"/>
          <w:sz w:val="24"/>
          <w:szCs w:val="24"/>
        </w:rPr>
        <w:fldChar w:fldCharType="separate"/>
      </w:r>
      <w:r w:rsidR="0024671F">
        <w:rPr>
          <w:rFonts w:ascii="Times New Roman" w:hAnsi="Times New Roman"/>
          <w:sz w:val="24"/>
          <w:szCs w:val="24"/>
        </w:rPr>
        <w:fldChar w:fldCharType="end"/>
      </w:r>
    </w:p>
    <w:sectPr w:rsidR="007513D7" w:rsidRPr="00F6075E" w:rsidSect="0024671F">
      <w:footerReference w:type="default" r:id="rId8"/>
      <w:pgSz w:w="15840" w:h="12240" w:orient="landscape"/>
      <w:pgMar w:top="720" w:right="720" w:bottom="72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285A" w:rsidRDefault="0020285A" w:rsidP="006C4CEC">
      <w:pPr>
        <w:spacing w:after="0" w:line="240" w:lineRule="auto"/>
      </w:pPr>
      <w:r>
        <w:separator/>
      </w:r>
    </w:p>
  </w:endnote>
  <w:endnote w:type="continuationSeparator" w:id="0">
    <w:p w:rsidR="0020285A" w:rsidRDefault="0020285A" w:rsidP="006C4C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5F82" w:rsidRDefault="002D5F8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975D68">
      <w:rPr>
        <w:noProof/>
      </w:rPr>
      <w:t>2</w:t>
    </w:r>
    <w:r>
      <w:rPr>
        <w:noProof/>
      </w:rPr>
      <w:fldChar w:fldCharType="end"/>
    </w:r>
  </w:p>
  <w:p w:rsidR="002D5F82" w:rsidRDefault="002D5F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285A" w:rsidRDefault="0020285A" w:rsidP="006C4CEC">
      <w:pPr>
        <w:spacing w:after="0" w:line="240" w:lineRule="auto"/>
      </w:pPr>
      <w:r>
        <w:separator/>
      </w:r>
    </w:p>
  </w:footnote>
  <w:footnote w:type="continuationSeparator" w:id="0">
    <w:p w:rsidR="0020285A" w:rsidRDefault="0020285A" w:rsidP="006C4C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reast Cancer Research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0dr9rssaav50uedf05va926rfr2dedsprzd&quot;&gt;menarche.menopause.BC&lt;record-ids&gt;&lt;item&gt;12&lt;/item&gt;&lt;item&gt;59&lt;/item&gt;&lt;item&gt;64&lt;/item&gt;&lt;/record-ids&gt;&lt;/item&gt;&lt;/Libraries&gt;"/>
  </w:docVars>
  <w:rsids>
    <w:rsidRoot w:val="00845D56"/>
    <w:rsid w:val="0003135E"/>
    <w:rsid w:val="00032ADF"/>
    <w:rsid w:val="00034A42"/>
    <w:rsid w:val="000377C8"/>
    <w:rsid w:val="000379C9"/>
    <w:rsid w:val="00045899"/>
    <w:rsid w:val="000559C3"/>
    <w:rsid w:val="000934CD"/>
    <w:rsid w:val="000A02F0"/>
    <w:rsid w:val="000A77BD"/>
    <w:rsid w:val="000B5DC1"/>
    <w:rsid w:val="000F2B25"/>
    <w:rsid w:val="00105FB9"/>
    <w:rsid w:val="00116868"/>
    <w:rsid w:val="00123DA5"/>
    <w:rsid w:val="00155E3F"/>
    <w:rsid w:val="001746FB"/>
    <w:rsid w:val="001A6C0B"/>
    <w:rsid w:val="001B049D"/>
    <w:rsid w:val="001B59C5"/>
    <w:rsid w:val="001B5B5E"/>
    <w:rsid w:val="001C758E"/>
    <w:rsid w:val="001F4E4F"/>
    <w:rsid w:val="002008BF"/>
    <w:rsid w:val="0020285A"/>
    <w:rsid w:val="00220C9A"/>
    <w:rsid w:val="0024671F"/>
    <w:rsid w:val="00257B76"/>
    <w:rsid w:val="002C51DB"/>
    <w:rsid w:val="002D5F82"/>
    <w:rsid w:val="002E61A7"/>
    <w:rsid w:val="00317C9B"/>
    <w:rsid w:val="003424CD"/>
    <w:rsid w:val="003561C2"/>
    <w:rsid w:val="00374632"/>
    <w:rsid w:val="00382CE1"/>
    <w:rsid w:val="003A42FE"/>
    <w:rsid w:val="003B4511"/>
    <w:rsid w:val="003B7CB9"/>
    <w:rsid w:val="003C6E08"/>
    <w:rsid w:val="003D14C0"/>
    <w:rsid w:val="003D447D"/>
    <w:rsid w:val="003D7B7B"/>
    <w:rsid w:val="0042450F"/>
    <w:rsid w:val="00425A03"/>
    <w:rsid w:val="0044036A"/>
    <w:rsid w:val="004426FF"/>
    <w:rsid w:val="00450A54"/>
    <w:rsid w:val="00460445"/>
    <w:rsid w:val="00470309"/>
    <w:rsid w:val="00486A83"/>
    <w:rsid w:val="004A7D8F"/>
    <w:rsid w:val="004B4F0A"/>
    <w:rsid w:val="004D5C20"/>
    <w:rsid w:val="004D6395"/>
    <w:rsid w:val="004E6C69"/>
    <w:rsid w:val="005004A4"/>
    <w:rsid w:val="00503276"/>
    <w:rsid w:val="00506C67"/>
    <w:rsid w:val="00527CB3"/>
    <w:rsid w:val="0055256E"/>
    <w:rsid w:val="005639A4"/>
    <w:rsid w:val="00581372"/>
    <w:rsid w:val="00587BF6"/>
    <w:rsid w:val="00592C68"/>
    <w:rsid w:val="00595B68"/>
    <w:rsid w:val="005B16A4"/>
    <w:rsid w:val="005B3D57"/>
    <w:rsid w:val="005B4FEC"/>
    <w:rsid w:val="005B6074"/>
    <w:rsid w:val="005B6B1A"/>
    <w:rsid w:val="006065A6"/>
    <w:rsid w:val="00615DBF"/>
    <w:rsid w:val="00651E0D"/>
    <w:rsid w:val="006529A9"/>
    <w:rsid w:val="006557F5"/>
    <w:rsid w:val="00656591"/>
    <w:rsid w:val="0066552B"/>
    <w:rsid w:val="00665927"/>
    <w:rsid w:val="006C174F"/>
    <w:rsid w:val="006C4CEC"/>
    <w:rsid w:val="006C4EA5"/>
    <w:rsid w:val="007014AD"/>
    <w:rsid w:val="00714668"/>
    <w:rsid w:val="00744E62"/>
    <w:rsid w:val="007513D7"/>
    <w:rsid w:val="00757412"/>
    <w:rsid w:val="0076687D"/>
    <w:rsid w:val="007C41ED"/>
    <w:rsid w:val="007C6B1B"/>
    <w:rsid w:val="007E2CF4"/>
    <w:rsid w:val="007F0380"/>
    <w:rsid w:val="007F4437"/>
    <w:rsid w:val="007F5B74"/>
    <w:rsid w:val="00805683"/>
    <w:rsid w:val="00805ABB"/>
    <w:rsid w:val="00826EB7"/>
    <w:rsid w:val="008345CA"/>
    <w:rsid w:val="00835202"/>
    <w:rsid w:val="00845D56"/>
    <w:rsid w:val="008A59C8"/>
    <w:rsid w:val="008C1F12"/>
    <w:rsid w:val="008D1050"/>
    <w:rsid w:val="008E02A8"/>
    <w:rsid w:val="008F7263"/>
    <w:rsid w:val="0090051F"/>
    <w:rsid w:val="009053BC"/>
    <w:rsid w:val="009113E3"/>
    <w:rsid w:val="00925B48"/>
    <w:rsid w:val="0093715A"/>
    <w:rsid w:val="00937C5E"/>
    <w:rsid w:val="00964BC0"/>
    <w:rsid w:val="00975D68"/>
    <w:rsid w:val="009956D6"/>
    <w:rsid w:val="009C1425"/>
    <w:rsid w:val="009E0490"/>
    <w:rsid w:val="00A44F9F"/>
    <w:rsid w:val="00A60ADB"/>
    <w:rsid w:val="00A66000"/>
    <w:rsid w:val="00AC7BF5"/>
    <w:rsid w:val="00AE6922"/>
    <w:rsid w:val="00AF0112"/>
    <w:rsid w:val="00B116C3"/>
    <w:rsid w:val="00B12403"/>
    <w:rsid w:val="00B136C7"/>
    <w:rsid w:val="00B22948"/>
    <w:rsid w:val="00B238C4"/>
    <w:rsid w:val="00B34F19"/>
    <w:rsid w:val="00B81C1F"/>
    <w:rsid w:val="00B9703F"/>
    <w:rsid w:val="00BC62ED"/>
    <w:rsid w:val="00BD31EA"/>
    <w:rsid w:val="00BF2270"/>
    <w:rsid w:val="00C06EA5"/>
    <w:rsid w:val="00C432F7"/>
    <w:rsid w:val="00C47568"/>
    <w:rsid w:val="00C725C3"/>
    <w:rsid w:val="00C87033"/>
    <w:rsid w:val="00C93321"/>
    <w:rsid w:val="00CB33D2"/>
    <w:rsid w:val="00CC0DE1"/>
    <w:rsid w:val="00CE2D2D"/>
    <w:rsid w:val="00CE57A6"/>
    <w:rsid w:val="00CF0467"/>
    <w:rsid w:val="00D0448E"/>
    <w:rsid w:val="00D05F2C"/>
    <w:rsid w:val="00D26DA7"/>
    <w:rsid w:val="00D3668F"/>
    <w:rsid w:val="00D5462C"/>
    <w:rsid w:val="00DA412B"/>
    <w:rsid w:val="00DB3DF1"/>
    <w:rsid w:val="00DC1F48"/>
    <w:rsid w:val="00DC4DF2"/>
    <w:rsid w:val="00DC52E2"/>
    <w:rsid w:val="00DD358F"/>
    <w:rsid w:val="00DD6781"/>
    <w:rsid w:val="00DF2609"/>
    <w:rsid w:val="00E12CF7"/>
    <w:rsid w:val="00E20EDC"/>
    <w:rsid w:val="00E26607"/>
    <w:rsid w:val="00E32459"/>
    <w:rsid w:val="00E7125C"/>
    <w:rsid w:val="00EA41BD"/>
    <w:rsid w:val="00EA58B6"/>
    <w:rsid w:val="00ED1FC3"/>
    <w:rsid w:val="00F05488"/>
    <w:rsid w:val="00F11849"/>
    <w:rsid w:val="00F13EA2"/>
    <w:rsid w:val="00F15087"/>
    <w:rsid w:val="00F6075E"/>
    <w:rsid w:val="00FA33D1"/>
    <w:rsid w:val="00FD4993"/>
    <w:rsid w:val="00FE205A"/>
    <w:rsid w:val="00FF3149"/>
    <w:rsid w:val="00FF5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2F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7014AD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744E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44E6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6C4C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6C4CE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6C4C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6C4CEC"/>
    <w:rPr>
      <w:rFonts w:cs="Times New Roman"/>
    </w:rPr>
  </w:style>
  <w:style w:type="paragraph" w:styleId="ListParagraph">
    <w:name w:val="List Paragraph"/>
    <w:basedOn w:val="Normal"/>
    <w:uiPriority w:val="99"/>
    <w:qFormat/>
    <w:rsid w:val="00CB33D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2F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7014AD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744E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44E6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6C4C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6C4CE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6C4C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6C4CEC"/>
    <w:rPr>
      <w:rFonts w:cs="Times New Roman"/>
    </w:rPr>
  </w:style>
  <w:style w:type="paragraph" w:styleId="ListParagraph">
    <w:name w:val="List Paragraph"/>
    <w:basedOn w:val="Normal"/>
    <w:uiPriority w:val="99"/>
    <w:qFormat/>
    <w:rsid w:val="00CB33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02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90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90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90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90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90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90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90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90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90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90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90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90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90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90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90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90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90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90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90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90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90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1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0B0D5E-B43E-461C-94F3-45D31A2284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95</Words>
  <Characters>510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, Chunyan</dc:creator>
  <cp:lastModifiedBy>He, Chunyan</cp:lastModifiedBy>
  <cp:revision>4</cp:revision>
  <dcterms:created xsi:type="dcterms:W3CDTF">2012-03-19T19:09:00Z</dcterms:created>
  <dcterms:modified xsi:type="dcterms:W3CDTF">2012-03-19T19:10:00Z</dcterms:modified>
</cp:coreProperties>
</file>